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5BCB" w:rsidRPr="00355BCB" w:rsidRDefault="00355BCB" w:rsidP="005D1E2F">
      <w:pPr>
        <w:widowControl w:val="0"/>
        <w:autoSpaceDE w:val="0"/>
        <w:autoSpaceDN w:val="0"/>
        <w:adjustRightInd w:val="0"/>
        <w:rPr>
          <w:rFonts w:asciiTheme="minorHAnsi" w:hAnsiTheme="minorHAnsi"/>
          <w:b/>
          <w:sz w:val="22"/>
          <w:szCs w:val="22"/>
          <w:lang w:val="en-GB"/>
        </w:rPr>
      </w:pPr>
      <w:r w:rsidRPr="00355BCB">
        <w:rPr>
          <w:rFonts w:asciiTheme="minorHAnsi" w:hAnsiTheme="minorHAnsi"/>
          <w:b/>
          <w:sz w:val="22"/>
          <w:szCs w:val="22"/>
          <w:lang w:val="en-GB"/>
        </w:rPr>
        <w:t>S2 Table. Relative risks</w:t>
      </w:r>
      <w:r>
        <w:rPr>
          <w:rFonts w:asciiTheme="minorHAnsi" w:hAnsiTheme="minorHAnsi"/>
          <w:b/>
          <w:sz w:val="22"/>
          <w:szCs w:val="22"/>
          <w:lang w:val="en-GB"/>
        </w:rPr>
        <w:t xml:space="preserve"> </w:t>
      </w:r>
      <w:r w:rsidR="005D1E2F">
        <w:rPr>
          <w:rFonts w:asciiTheme="minorHAnsi" w:hAnsiTheme="minorHAnsi"/>
          <w:b/>
          <w:sz w:val="22"/>
          <w:szCs w:val="22"/>
          <w:lang w:val="en-GB"/>
        </w:rPr>
        <w:t xml:space="preserve">of mortality </w:t>
      </w:r>
      <w:r>
        <w:rPr>
          <w:rFonts w:asciiTheme="minorHAnsi" w:hAnsiTheme="minorHAnsi"/>
          <w:b/>
          <w:sz w:val="22"/>
          <w:szCs w:val="22"/>
          <w:lang w:val="en-GB"/>
        </w:rPr>
        <w:t>(RR)</w:t>
      </w:r>
      <w:r w:rsidRPr="00355BCB">
        <w:rPr>
          <w:rFonts w:asciiTheme="minorHAnsi" w:hAnsiTheme="minorHAnsi"/>
          <w:b/>
          <w:sz w:val="22"/>
          <w:szCs w:val="22"/>
          <w:lang w:val="en-GB"/>
        </w:rPr>
        <w:t xml:space="preserve"> for smokers and ex-smokers for each tobacco-related condition, by sex (in reference to never-smokers) </w:t>
      </w:r>
    </w:p>
    <w:tbl>
      <w:tblPr>
        <w:tblW w:w="12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3200"/>
        <w:gridCol w:w="1820"/>
        <w:gridCol w:w="1620"/>
        <w:gridCol w:w="1660"/>
        <w:gridCol w:w="1600"/>
      </w:tblGrid>
      <w:tr w:rsidR="006F5579" w:rsidRPr="006F5579" w:rsidTr="006F5579">
        <w:trPr>
          <w:trHeight w:val="360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579" w:rsidRPr="006F5579" w:rsidRDefault="006F5579" w:rsidP="006F557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55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bacco-related condition</w:t>
            </w:r>
          </w:p>
        </w:tc>
        <w:tc>
          <w:tcPr>
            <w:tcW w:w="3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579" w:rsidRPr="006F5579" w:rsidRDefault="004479BF" w:rsidP="006F557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assification of diseases ICD-</w:t>
            </w:r>
            <w:r w:rsidR="006F5579" w:rsidRPr="006F55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579" w:rsidRPr="006F5579" w:rsidRDefault="006F5579" w:rsidP="006F557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55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R Men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F5579" w:rsidRPr="006F5579" w:rsidRDefault="006F5579" w:rsidP="006F5579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6F557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R Women</w:t>
            </w:r>
          </w:p>
        </w:tc>
      </w:tr>
      <w:tr w:rsidR="006F5579" w:rsidRPr="006F5579" w:rsidTr="006F5579">
        <w:trPr>
          <w:trHeight w:val="480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5579" w:rsidRPr="006F5579" w:rsidRDefault="006F5579" w:rsidP="006F557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F5579" w:rsidRPr="006F5579" w:rsidRDefault="006F5579" w:rsidP="006F5579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F5579" w:rsidRPr="006F5579" w:rsidRDefault="006F5579" w:rsidP="006F5579">
            <w:pPr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>Smokers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br/>
            </w:r>
            <w:r w:rsidRPr="006F5579">
              <w:rPr>
                <w:rFonts w:ascii="Arial" w:hAnsi="Arial" w:cs="Arial"/>
                <w:b/>
                <w:bCs/>
                <w:color w:val="231F20"/>
                <w:sz w:val="16"/>
                <w:szCs w:val="16"/>
              </w:rPr>
              <w:t>&lt;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 xml:space="preserve">65 / </w:t>
            </w:r>
            <w:r w:rsidRPr="006F5579">
              <w:rPr>
                <w:rFonts w:ascii="Arial" w:hAnsi="Arial" w:cs="Arial"/>
                <w:b/>
                <w:bCs/>
                <w:color w:val="231F20"/>
                <w:sz w:val="16"/>
                <w:szCs w:val="16"/>
              </w:rPr>
              <w:t>≥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>65 year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F5579" w:rsidRPr="006F5579" w:rsidRDefault="006F5579" w:rsidP="006F5579">
            <w:pPr>
              <w:ind w:firstLineChars="100" w:firstLine="161"/>
              <w:rPr>
                <w:b/>
                <w:bCs/>
                <w:color w:val="231F20"/>
                <w:sz w:val="16"/>
                <w:szCs w:val="16"/>
              </w:rPr>
            </w:pP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 xml:space="preserve">Ex-Smokers 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br/>
            </w:r>
            <w:r w:rsidRPr="006F5579">
              <w:rPr>
                <w:rFonts w:ascii="Arial" w:hAnsi="Arial" w:cs="Arial"/>
                <w:b/>
                <w:bCs/>
                <w:color w:val="231F20"/>
                <w:sz w:val="16"/>
                <w:szCs w:val="16"/>
              </w:rPr>
              <w:t>&lt;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 xml:space="preserve">65 / </w:t>
            </w:r>
            <w:r w:rsidRPr="006F5579">
              <w:rPr>
                <w:rFonts w:ascii="Arial" w:hAnsi="Arial" w:cs="Arial"/>
                <w:b/>
                <w:bCs/>
                <w:color w:val="231F20"/>
                <w:sz w:val="16"/>
                <w:szCs w:val="16"/>
              </w:rPr>
              <w:t>≥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>65 year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F5579" w:rsidRPr="006F5579" w:rsidRDefault="006F5579" w:rsidP="006F5579">
            <w:pPr>
              <w:jc w:val="center"/>
              <w:rPr>
                <w:b/>
                <w:bCs/>
                <w:color w:val="231F20"/>
                <w:sz w:val="16"/>
                <w:szCs w:val="16"/>
              </w:rPr>
            </w:pP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>Smokers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br/>
            </w:r>
            <w:r w:rsidRPr="006F5579">
              <w:rPr>
                <w:rFonts w:ascii="Arial" w:hAnsi="Arial" w:cs="Arial"/>
                <w:b/>
                <w:bCs/>
                <w:color w:val="231F20"/>
                <w:sz w:val="16"/>
                <w:szCs w:val="16"/>
              </w:rPr>
              <w:t>&lt;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 xml:space="preserve">65 / </w:t>
            </w:r>
            <w:r w:rsidRPr="006F5579">
              <w:rPr>
                <w:rFonts w:ascii="Arial" w:hAnsi="Arial" w:cs="Arial"/>
                <w:b/>
                <w:bCs/>
                <w:color w:val="231F20"/>
                <w:sz w:val="16"/>
                <w:szCs w:val="16"/>
              </w:rPr>
              <w:t>≥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>65 year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F5579" w:rsidRPr="006F5579" w:rsidRDefault="006F5579" w:rsidP="006F5579">
            <w:pPr>
              <w:ind w:firstLineChars="100" w:firstLine="161"/>
              <w:rPr>
                <w:b/>
                <w:bCs/>
                <w:color w:val="231F20"/>
                <w:sz w:val="16"/>
                <w:szCs w:val="16"/>
              </w:rPr>
            </w:pP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 xml:space="preserve">Ex-Smokers 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br/>
            </w:r>
            <w:r w:rsidRPr="006F5579">
              <w:rPr>
                <w:rFonts w:ascii="Arial" w:hAnsi="Arial" w:cs="Arial"/>
                <w:b/>
                <w:bCs/>
                <w:color w:val="231F20"/>
                <w:sz w:val="16"/>
                <w:szCs w:val="16"/>
              </w:rPr>
              <w:t>&lt;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 xml:space="preserve">65 / </w:t>
            </w:r>
            <w:r w:rsidRPr="006F5579">
              <w:rPr>
                <w:rFonts w:ascii="Arial" w:hAnsi="Arial" w:cs="Arial"/>
                <w:b/>
                <w:bCs/>
                <w:color w:val="231F20"/>
                <w:sz w:val="16"/>
                <w:szCs w:val="16"/>
              </w:rPr>
              <w:t>≥</w:t>
            </w:r>
            <w:r w:rsidRPr="006F5579">
              <w:rPr>
                <w:rFonts w:ascii="Tahoma" w:hAnsi="Tahoma" w:cs="Tahoma"/>
                <w:b/>
                <w:bCs/>
                <w:color w:val="231F20"/>
                <w:sz w:val="16"/>
                <w:szCs w:val="16"/>
              </w:rPr>
              <w:t>65 years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Acute myocardial infarcti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I210-I2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80 / 1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64 / 1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3.08 / 1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32 / 1.20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Unstable angin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I200-I2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80 / 1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64 / 1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3.08 / 1.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32 / 1.20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Other </w:t>
            </w:r>
            <w:r w:rsidR="009F5B9F"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</w:t>
            </w: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ardiovascular </w:t>
            </w:r>
            <w:r w:rsidR="009F5B9F"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d</w:t>
            </w: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eath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000000"/>
                <w:sz w:val="18"/>
                <w:szCs w:val="18"/>
              </w:rPr>
              <w:t>See detail **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78 / 1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22 / 1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49 / 1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14 / 1.14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Stroke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I60; I61; I63; I64; I620: I621 I629; I678 I679; I690 I691 I692 I693 I694 I6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3.27 / 1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04 / 1.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4.00 / 1.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30 / 1.03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Lung cance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330-C3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3.26 / 23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8.70 / 8.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2.69 / 12.6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4.53 / 4.53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000000"/>
                <w:sz w:val="18"/>
                <w:szCs w:val="18"/>
              </w:rPr>
              <w:t>Pneumonia/influenz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J100-J1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75 / 1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36 / 1.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17/2.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10 / 1.10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000000"/>
                <w:sz w:val="18"/>
                <w:szCs w:val="18"/>
              </w:rPr>
              <w:t>Bronchitis and emphysema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J400-J4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10.58 / 1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6.80 / 6.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3.08 / 13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6.78 / 6.78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000000"/>
                <w:sz w:val="18"/>
                <w:szCs w:val="18"/>
              </w:rPr>
              <w:t>Airway obstruction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J44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26 / 1.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15 / 1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26 / 1.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15 / 1.15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000000"/>
                <w:sz w:val="18"/>
                <w:szCs w:val="18"/>
                <w:lang w:val="en"/>
              </w:rPr>
              <w:t>Mouth and pharyngeal cancer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000 a C009; C140; C142 C1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0.89 / 10.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3.40 / 3.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5.08 / 5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29 / 2.29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Esophageal cancer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150-C1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6.76 / 6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4.46 / 4.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7.75 / 7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79 / 2.79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Stomach cancer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160-C1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96 / 1.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47 / 1.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36 / 1.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32 / 1.32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Pancreatic cancer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250-C2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31 / 2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15 / 1.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25 / 2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55 / 1.55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Kidney cancer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64X-C65X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72 / 2.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73 / 1.7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29 / 1.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05 / 1.05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Laryngeal cancer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320-C3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4.6 / 1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6.34 / 6.3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3.02 / 13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5.16 / 5.16</w:t>
            </w:r>
          </w:p>
        </w:tc>
      </w:tr>
      <w:tr w:rsidR="002F049F" w:rsidRPr="006F5579" w:rsidTr="009F5B9F">
        <w:trPr>
          <w:trHeight w:val="37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049F" w:rsidRPr="009F5B9F" w:rsidRDefault="002F049F" w:rsidP="009F5B9F">
            <w:pPr>
              <w:rPr>
                <w:rFonts w:asciiTheme="minorHAnsi" w:hAnsiTheme="minorHAnsi"/>
                <w:color w:val="00000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Leukemia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9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86 / 1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33 / 1.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38 / 1.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13 / 1.13</w:t>
            </w:r>
          </w:p>
        </w:tc>
      </w:tr>
      <w:tr w:rsidR="002F049F" w:rsidRPr="006F5579" w:rsidTr="009F5B9F">
        <w:trPr>
          <w:trHeight w:val="365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Bladder cancer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670-C67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3.27 / 3.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09 / 2.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2.22 / 2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89 / 1.89</w:t>
            </w:r>
          </w:p>
        </w:tc>
      </w:tr>
      <w:tr w:rsidR="002F049F" w:rsidRPr="006F5579" w:rsidTr="009F5B9F">
        <w:trPr>
          <w:trHeight w:val="26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rPr>
                <w:rFonts w:asciiTheme="minorHAnsi" w:hAnsiTheme="minorHAnsi"/>
                <w:color w:val="231F20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 xml:space="preserve">Cervical cancer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C530-C5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1 / 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9F5B9F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color w:val="231F20"/>
                <w:sz w:val="18"/>
                <w:szCs w:val="18"/>
              </w:rPr>
              <w:t>1 /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59 / 1.5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F049F" w:rsidRPr="009F5B9F" w:rsidRDefault="002F049F" w:rsidP="002F049F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F5B9F">
              <w:rPr>
                <w:rFonts w:asciiTheme="minorHAnsi" w:hAnsiTheme="minorHAnsi"/>
                <w:sz w:val="18"/>
                <w:szCs w:val="18"/>
              </w:rPr>
              <w:t>1.14 / 1.14</w:t>
            </w:r>
          </w:p>
        </w:tc>
      </w:tr>
      <w:tr w:rsidR="002F049F" w:rsidRPr="006F5579" w:rsidTr="006F5579">
        <w:trPr>
          <w:trHeight w:val="760"/>
        </w:trPr>
        <w:tc>
          <w:tcPr>
            <w:tcW w:w="125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F049F" w:rsidRDefault="002F049F" w:rsidP="002F049F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</w:p>
          <w:p w:rsidR="002F049F" w:rsidRPr="006F5579" w:rsidRDefault="002F049F" w:rsidP="002F049F">
            <w:pPr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</w:pPr>
            <w:r w:rsidRPr="006F5579">
              <w:rPr>
                <w:rFonts w:ascii="Calibri" w:hAnsi="Calibri"/>
                <w:i/>
                <w:iCs/>
                <w:color w:val="000000"/>
                <w:sz w:val="16"/>
                <w:szCs w:val="16"/>
              </w:rPr>
              <w:t>**I00; I010-I012; I018-I020; I029; I050-I052; I058; I062; I068-I072; I078-I083; I088-I092; I098-I099; I110; I119; I260; I269-I272; I278 I281; I288; I289; I300; I301; I308-I313; I318-I319; I320; I321; I328; I3310; I339-I342; I348-I352; I358-I362; I368-I372; I378; I379; I38X; I390-I394; I398; I400; I401; I408; I409; I410-I412; I418; I420-I429; I430-I432; I438; I440-I447; I450-I456; I458-I461; I469-I472; I479; I48X; I490-I495; I498-I501; I509-I519;  I059.I060-1; I700-I702; I708; I709; I710-I719; I720-I729. I730-I739. I740-I749. I770-I779; I780-I789.</w:t>
            </w:r>
          </w:p>
        </w:tc>
      </w:tr>
    </w:tbl>
    <w:p w:rsidR="006F5579" w:rsidRDefault="006F5579">
      <w:bookmarkStart w:id="0" w:name="_GoBack"/>
      <w:bookmarkEnd w:id="0"/>
    </w:p>
    <w:sectPr w:rsidR="006F5579" w:rsidSect="00355BC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F4"/>
    <w:rsid w:val="00182535"/>
    <w:rsid w:val="00200EED"/>
    <w:rsid w:val="00261925"/>
    <w:rsid w:val="002714D3"/>
    <w:rsid w:val="002F049F"/>
    <w:rsid w:val="00355BCB"/>
    <w:rsid w:val="003966F4"/>
    <w:rsid w:val="004479BF"/>
    <w:rsid w:val="004C73CE"/>
    <w:rsid w:val="005964CB"/>
    <w:rsid w:val="005D1E2F"/>
    <w:rsid w:val="00665C6D"/>
    <w:rsid w:val="006F5579"/>
    <w:rsid w:val="007E097B"/>
    <w:rsid w:val="0094131B"/>
    <w:rsid w:val="009F5B9F"/>
    <w:rsid w:val="00CA4F1E"/>
    <w:rsid w:val="00D102AD"/>
    <w:rsid w:val="00E81AC4"/>
    <w:rsid w:val="00F04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6FF51"/>
  <w14:defaultImageDpi w14:val="32767"/>
  <w15:chartTrackingRefBased/>
  <w15:docId w15:val="{C434ABCC-48DE-E249-A990-A6D4D4A0F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66F4"/>
    <w:rPr>
      <w:rFonts w:ascii="Times New Roman" w:hAnsi="Times New Roman" w:cs="Times New Roman"/>
      <w:lang w:val="es-C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clara">
    <w:name w:val="Grid Table Light"/>
    <w:basedOn w:val="Tablanormal"/>
    <w:uiPriority w:val="40"/>
    <w:rsid w:val="003966F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24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en de título" Version="2003"/>
</file>

<file path=customXml/itemProps1.xml><?xml version="1.0" encoding="utf-8"?>
<ds:datastoreItem xmlns:ds="http://schemas.openxmlformats.org/officeDocument/2006/customXml" ds:itemID="{FC1E89F1-58FA-8442-87A6-F2AFE5CD2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51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arianela Castillo</cp:lastModifiedBy>
  <cp:revision>6</cp:revision>
  <dcterms:created xsi:type="dcterms:W3CDTF">2020-04-27T21:42:00Z</dcterms:created>
  <dcterms:modified xsi:type="dcterms:W3CDTF">2020-08-0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